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2"/>
        <w:gridCol w:w="5104"/>
        <w:gridCol w:w="522"/>
        <w:gridCol w:w="522"/>
        <w:gridCol w:w="4843"/>
      </w:tblGrid>
      <w:tr w:rsidR="00B44F74" w:rsidRPr="002E7E4C" w14:paraId="00BEAACC" w14:textId="77777777" w:rsidTr="00A26A6B">
        <w:trPr>
          <w:trHeight w:val="3329"/>
        </w:trPr>
        <w:tc>
          <w:tcPr>
            <w:tcW w:w="492" w:type="dxa"/>
          </w:tcPr>
          <w:p w14:paraId="43083083" w14:textId="0FB3C969" w:rsidR="00B44F74" w:rsidRPr="002E7E4C" w:rsidRDefault="00B44F7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E7E4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2E7E4C">
              <w:rPr>
                <w:rFonts w:ascii="Times New Roman" w:eastAsia="宋体" w:hAnsi="Times New Roman" w:cs="Times New Roman"/>
                <w:sz w:val="24"/>
                <w:szCs w:val="24"/>
              </w:rPr>
              <w:t>a)</w:t>
            </w:r>
          </w:p>
        </w:tc>
        <w:tc>
          <w:tcPr>
            <w:tcW w:w="5104" w:type="dxa"/>
          </w:tcPr>
          <w:p w14:paraId="2C39E1D7" w14:textId="39DFAE6C" w:rsidR="00B44F74" w:rsidRPr="002E7E4C" w:rsidRDefault="00B44F74">
            <w:pPr>
              <w:rPr>
                <w:sz w:val="24"/>
                <w:szCs w:val="24"/>
              </w:rPr>
            </w:pPr>
            <w:r w:rsidRPr="002E7E4C">
              <w:rPr>
                <w:noProof/>
                <w:sz w:val="24"/>
                <w:szCs w:val="24"/>
              </w:rPr>
              <w:drawing>
                <wp:inline distT="0" distB="0" distL="0" distR="0" wp14:anchorId="553333E8" wp14:editId="2AAFE8A6">
                  <wp:extent cx="3168000" cy="2448000"/>
                  <wp:effectExtent l="0" t="0" r="0" b="0"/>
                  <wp:docPr id="5" name="图片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8000" cy="244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2" w:type="dxa"/>
          </w:tcPr>
          <w:p w14:paraId="14B6887F" w14:textId="77777777" w:rsidR="00B44F74" w:rsidRPr="002E7E4C" w:rsidRDefault="00B44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dxa"/>
          </w:tcPr>
          <w:p w14:paraId="4399BD30" w14:textId="64EA89D4" w:rsidR="00B44F74" w:rsidRPr="002E7E4C" w:rsidRDefault="00B4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4C">
              <w:rPr>
                <w:rFonts w:ascii="Times New Roman" w:hAnsi="Times New Roman" w:cs="Times New Roman"/>
                <w:sz w:val="24"/>
                <w:szCs w:val="24"/>
              </w:rPr>
              <w:t>(b)</w:t>
            </w:r>
          </w:p>
        </w:tc>
        <w:tc>
          <w:tcPr>
            <w:tcW w:w="4843" w:type="dxa"/>
          </w:tcPr>
          <w:p w14:paraId="7BFBAA3C" w14:textId="09F55C46" w:rsidR="00B44F74" w:rsidRPr="002E7E4C" w:rsidRDefault="00B44F74">
            <w:pPr>
              <w:rPr>
                <w:sz w:val="24"/>
                <w:szCs w:val="24"/>
              </w:rPr>
            </w:pPr>
            <w:r w:rsidRPr="002E7E4C">
              <w:rPr>
                <w:noProof/>
                <w:sz w:val="24"/>
                <w:szCs w:val="24"/>
              </w:rPr>
              <w:drawing>
                <wp:inline distT="0" distB="0" distL="0" distR="0" wp14:anchorId="24E1A440" wp14:editId="066C290A">
                  <wp:extent cx="3168000" cy="2448000"/>
                  <wp:effectExtent l="0" t="0" r="0" b="0"/>
                  <wp:docPr id="6" name="图片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8000" cy="244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4F74" w:rsidRPr="002E7E4C" w14:paraId="39203CBD" w14:textId="77777777" w:rsidTr="00A26A6B">
        <w:trPr>
          <w:trHeight w:val="3329"/>
        </w:trPr>
        <w:tc>
          <w:tcPr>
            <w:tcW w:w="492" w:type="dxa"/>
          </w:tcPr>
          <w:p w14:paraId="2DAB1646" w14:textId="5E097471" w:rsidR="00B44F74" w:rsidRPr="002E7E4C" w:rsidRDefault="00B4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4C">
              <w:rPr>
                <w:rFonts w:ascii="Times New Roman" w:hAnsi="Times New Roman" w:cs="Times New Roman"/>
                <w:sz w:val="24"/>
                <w:szCs w:val="24"/>
              </w:rPr>
              <w:t>(c)</w:t>
            </w:r>
          </w:p>
        </w:tc>
        <w:tc>
          <w:tcPr>
            <w:tcW w:w="5104" w:type="dxa"/>
          </w:tcPr>
          <w:p w14:paraId="17823DD2" w14:textId="4D7711CB" w:rsidR="00B44F74" w:rsidRPr="002E7E4C" w:rsidRDefault="00B44F74">
            <w:pPr>
              <w:rPr>
                <w:sz w:val="24"/>
                <w:szCs w:val="24"/>
              </w:rPr>
            </w:pPr>
            <w:r w:rsidRPr="002E7E4C">
              <w:rPr>
                <w:noProof/>
                <w:sz w:val="24"/>
                <w:szCs w:val="24"/>
              </w:rPr>
              <w:drawing>
                <wp:inline distT="0" distB="0" distL="0" distR="0" wp14:anchorId="6BF2889D" wp14:editId="2F45454E">
                  <wp:extent cx="3168000" cy="2448000"/>
                  <wp:effectExtent l="0" t="0" r="0" b="0"/>
                  <wp:docPr id="7" name="图片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8000" cy="244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2" w:type="dxa"/>
          </w:tcPr>
          <w:p w14:paraId="2CA6E75C" w14:textId="77777777" w:rsidR="00B44F74" w:rsidRPr="002E7E4C" w:rsidRDefault="00B44F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" w:type="dxa"/>
          </w:tcPr>
          <w:p w14:paraId="7A8A5DB7" w14:textId="399F3AFE" w:rsidR="00B44F74" w:rsidRPr="002E7E4C" w:rsidRDefault="00B44F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E4C">
              <w:rPr>
                <w:rFonts w:ascii="Times New Roman" w:hAnsi="Times New Roman" w:cs="Times New Roman"/>
                <w:sz w:val="24"/>
                <w:szCs w:val="24"/>
              </w:rPr>
              <w:t>(d)</w:t>
            </w:r>
          </w:p>
        </w:tc>
        <w:tc>
          <w:tcPr>
            <w:tcW w:w="4843" w:type="dxa"/>
          </w:tcPr>
          <w:p w14:paraId="293A356C" w14:textId="749A475C" w:rsidR="00B44F74" w:rsidRPr="002E7E4C" w:rsidRDefault="00B44F74">
            <w:pPr>
              <w:rPr>
                <w:sz w:val="24"/>
                <w:szCs w:val="24"/>
              </w:rPr>
            </w:pPr>
            <w:r w:rsidRPr="002E7E4C">
              <w:rPr>
                <w:noProof/>
                <w:sz w:val="24"/>
                <w:szCs w:val="24"/>
              </w:rPr>
              <w:drawing>
                <wp:inline distT="0" distB="0" distL="0" distR="0" wp14:anchorId="5DB0899C" wp14:editId="7C1BC5F9">
                  <wp:extent cx="3168000" cy="2448000"/>
                  <wp:effectExtent l="0" t="0" r="0" b="0"/>
                  <wp:docPr id="8" name="图片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8000" cy="244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43AA781" w14:textId="0CF9C00F" w:rsidR="00383B04" w:rsidRPr="00AF6CD4" w:rsidRDefault="00D329A2">
      <w:pPr>
        <w:rPr>
          <w:rFonts w:ascii="Times New Roman" w:hAnsi="Times New Roman" w:cs="Times New Roman"/>
          <w:b/>
          <w:bCs/>
          <w:sz w:val="22"/>
          <w:szCs w:val="24"/>
        </w:rPr>
      </w:pPr>
      <w:ins w:id="0" w:author="黄 Sam" w:date="2023-08-17T16:17:00Z">
        <w:r>
          <w:rPr>
            <w:rFonts w:ascii="Times New Roman" w:hAnsi="Times New Roman" w:cs="Times New Roman"/>
            <w:b/>
            <w:bCs/>
            <w:sz w:val="22"/>
            <w:szCs w:val="24"/>
          </w:rPr>
          <w:t>S2 Fig</w:t>
        </w:r>
      </w:ins>
      <w:del w:id="1" w:author="黄 Sam" w:date="2023-08-17T16:17:00Z">
        <w:r w:rsidR="008E4EDD" w:rsidDel="00D329A2">
          <w:rPr>
            <w:rFonts w:ascii="Times New Roman" w:hAnsi="Times New Roman" w:cs="Times New Roman"/>
            <w:b/>
            <w:bCs/>
            <w:sz w:val="22"/>
            <w:szCs w:val="24"/>
          </w:rPr>
          <w:delText>S6</w:delText>
        </w:r>
        <w:r w:rsidR="00AF6CD4" w:rsidRPr="00641E67" w:rsidDel="00D329A2">
          <w:rPr>
            <w:rFonts w:ascii="Times New Roman" w:hAnsi="Times New Roman" w:cs="Times New Roman"/>
            <w:b/>
            <w:bCs/>
            <w:sz w:val="22"/>
            <w:szCs w:val="24"/>
          </w:rPr>
          <w:delText xml:space="preserve"> </w:delText>
        </w:r>
        <w:r w:rsidR="00AF6CD4" w:rsidDel="00D329A2">
          <w:rPr>
            <w:rFonts w:ascii="Times New Roman" w:hAnsi="Times New Roman" w:cs="Times New Roman"/>
            <w:b/>
            <w:bCs/>
            <w:sz w:val="22"/>
            <w:szCs w:val="24"/>
          </w:rPr>
          <w:delText>Fig</w:delText>
        </w:r>
      </w:del>
      <w:r w:rsidR="00AF6CD4" w:rsidRPr="00641E67">
        <w:rPr>
          <w:rFonts w:ascii="Times New Roman" w:hAnsi="Times New Roman" w:cs="Times New Roman"/>
          <w:b/>
          <w:bCs/>
          <w:sz w:val="22"/>
          <w:szCs w:val="24"/>
        </w:rPr>
        <w:t xml:space="preserve">.  </w:t>
      </w:r>
      <w:r w:rsidR="00AF6CD4">
        <w:rPr>
          <w:rFonts w:ascii="Times New Roman" w:hAnsi="Times New Roman" w:cs="Times New Roman"/>
          <w:b/>
          <w:bCs/>
          <w:sz w:val="22"/>
          <w:szCs w:val="24"/>
        </w:rPr>
        <w:t>Funnel plot of overall outcome indicators</w:t>
      </w:r>
      <w:r w:rsidR="00AF6CD4" w:rsidRPr="00641E67">
        <w:rPr>
          <w:rFonts w:ascii="Times New Roman" w:hAnsi="Times New Roman" w:cs="Times New Roman"/>
          <w:b/>
          <w:bCs/>
          <w:sz w:val="22"/>
          <w:szCs w:val="24"/>
        </w:rPr>
        <w:t>. (a) Therapeutic failure rate. (b) Relapse rate. (c) Overall therapeutic failure rate. (d) Side effect rate.</w:t>
      </w:r>
    </w:p>
    <w:sectPr w:rsidR="00383B04" w:rsidRPr="00AF6CD4" w:rsidSect="002E7E4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BC0894" w14:textId="77777777" w:rsidR="00A9353F" w:rsidRDefault="00A9353F" w:rsidP="002E7E4C">
      <w:r>
        <w:separator/>
      </w:r>
    </w:p>
  </w:endnote>
  <w:endnote w:type="continuationSeparator" w:id="0">
    <w:p w14:paraId="6ECAFAF8" w14:textId="77777777" w:rsidR="00A9353F" w:rsidRDefault="00A9353F" w:rsidP="002E7E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CD0A6F" w14:textId="77777777" w:rsidR="00A9353F" w:rsidRDefault="00A9353F" w:rsidP="002E7E4C">
      <w:r>
        <w:separator/>
      </w:r>
    </w:p>
  </w:footnote>
  <w:footnote w:type="continuationSeparator" w:id="0">
    <w:p w14:paraId="75E63F0C" w14:textId="77777777" w:rsidR="00A9353F" w:rsidRDefault="00A9353F" w:rsidP="002E7E4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黄 Sam">
    <w15:presenceInfo w15:providerId="Windows Live" w15:userId="cf516ec93974f8d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843FB"/>
    <w:rsid w:val="001E1FAD"/>
    <w:rsid w:val="002E7E4C"/>
    <w:rsid w:val="00383B04"/>
    <w:rsid w:val="003843FB"/>
    <w:rsid w:val="00816D1F"/>
    <w:rsid w:val="008E4EDD"/>
    <w:rsid w:val="00A9353F"/>
    <w:rsid w:val="00AC31B4"/>
    <w:rsid w:val="00AF6CD4"/>
    <w:rsid w:val="00B2456B"/>
    <w:rsid w:val="00B35551"/>
    <w:rsid w:val="00B44F74"/>
    <w:rsid w:val="00C77877"/>
    <w:rsid w:val="00D00608"/>
    <w:rsid w:val="00D329A2"/>
    <w:rsid w:val="00EE0BB1"/>
    <w:rsid w:val="00F21329"/>
    <w:rsid w:val="00FA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CE4A4C"/>
  <w15:chartTrackingRefBased/>
  <w15:docId w15:val="{01B9F5A0-DB44-4686-B705-7F9F9743F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7E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7E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7E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7E4C"/>
    <w:rPr>
      <w:sz w:val="18"/>
      <w:szCs w:val="18"/>
    </w:rPr>
  </w:style>
  <w:style w:type="table" w:styleId="a7">
    <w:name w:val="Table Grid"/>
    <w:basedOn w:val="a1"/>
    <w:uiPriority w:val="39"/>
    <w:rsid w:val="002E7E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8E4E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Sam</dc:creator>
  <cp:keywords/>
  <dc:description/>
  <cp:lastModifiedBy>黄 Sam</cp:lastModifiedBy>
  <cp:revision>7</cp:revision>
  <dcterms:created xsi:type="dcterms:W3CDTF">2022-10-31T14:04:00Z</dcterms:created>
  <dcterms:modified xsi:type="dcterms:W3CDTF">2023-08-17T08:18:00Z</dcterms:modified>
</cp:coreProperties>
</file>